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Parasitism rates (in %) of the three main tachinid species infes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O. nubilalis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O. scapulal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Parasitism rate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ctia pilipennis, Eumea mit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Nemorilla maculosa, Voria ruralis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Zenillia mit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negligible and are therefore not given. References: A = Thompson &amp; Parker (1928), B = Paillot (1928), C = Parker et al. (1929), D = Pélissié et al. (2010), E = this study. Sd = standard deviation. * Not given but probably several thousands, ** Not given but probably several.</w:t>
      </w:r>
    </w:p>
    <w:tbl>
      <w:tblPr>
        <w:tblW w:w="1389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0"/>
        <w:gridCol w:w="2090"/>
        <w:gridCol w:w="1213"/>
        <w:gridCol w:w="1286"/>
        <w:gridCol w:w="802"/>
        <w:gridCol w:w="197"/>
        <w:gridCol w:w="629"/>
        <w:gridCol w:w="508"/>
        <w:gridCol w:w="612"/>
        <w:gridCol w:w="197"/>
        <w:gridCol w:w="652"/>
        <w:gridCol w:w="508"/>
        <w:gridCol w:w="612"/>
        <w:gridCol w:w="197"/>
        <w:gridCol w:w="652"/>
        <w:gridCol w:w="508"/>
        <w:gridCol w:w="548"/>
        <w:gridCol w:w="197"/>
        <w:gridCol w:w="1095"/>
      </w:tblGrid>
      <w:tr>
        <w:trPr>
          <w:trHeight w:val="255" w:hRule="atLeast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Lydel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thompsoni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seudoperichaeta nigrolineata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Pseudoperichaeta palesoidea</w:t>
            </w:r>
          </w:p>
        </w:tc>
        <w:tc>
          <w:tcPr>
            <w:tcW w:w="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ost sepcies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gion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eriod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larvae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sites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nubilalis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4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5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quitai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6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1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4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6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8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4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3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6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8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ourgog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3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retagn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6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47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8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3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hampagne-Ardenn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1,25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aute-Normandi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5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8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nguedoc-Roussillo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imousi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7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.5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.2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2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4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3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idi-Pyrénée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7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3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.6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19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39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2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3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oitou-Charente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1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9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8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57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9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47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7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rovence-Alpes-Côte d'Azur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3,333 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.6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.6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7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.3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2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4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1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hône-Alpe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7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5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4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4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6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.4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15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29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.06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5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scapulalis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2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4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0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ord-Pas de Calai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8:00Z</dcterms:created>
  <dc:creator>Folcher et al 2011</dc:creator>
  <dc:description/>
  <cp:keywords/>
  <dc:language>en-US</dc:language>
  <cp:lastModifiedBy>Laurent Folcher</cp:lastModifiedBy>
  <dcterms:modified xsi:type="dcterms:W3CDTF">2011-09-07T12:29:00Z</dcterms:modified>
  <cp:revision>3</cp:revision>
  <dc:subject>Tables</dc:subject>
  <dc:title>Supporting Information (SI)</dc:title>
</cp:coreProperties>
</file>